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575C4" w14:textId="0276A94D" w:rsidR="00C8690F" w:rsidRPr="004D6363" w:rsidRDefault="009E1D1E" w:rsidP="7D60DA8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8690F" w:rsidRPr="7D60DA85">
        <w:rPr>
          <w:rFonts w:asciiTheme="majorBidi" w:hAnsiTheme="majorBidi" w:cstheme="majorBidi"/>
          <w:b/>
          <w:bCs/>
          <w:sz w:val="24"/>
          <w:szCs w:val="24"/>
        </w:rPr>
        <w:t>9</w:t>
      </w:r>
    </w:p>
    <w:p w14:paraId="1893E19B" w14:textId="10F6E593" w:rsidR="00C8690F" w:rsidRPr="00C15185" w:rsidRDefault="00C8690F" w:rsidP="1DCC8C9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1DCC8C9B">
        <w:rPr>
          <w:rFonts w:asciiTheme="majorBidi" w:hAnsiTheme="majorBidi" w:cstheme="majorBidi"/>
          <w:i/>
          <w:iCs/>
          <w:sz w:val="24"/>
          <w:szCs w:val="24"/>
        </w:rPr>
        <w:t xml:space="preserve">Precursor-Outcome </w:t>
      </w:r>
      <w:r w:rsidR="7B8A5FB8" w:rsidRPr="1DCC8C9B">
        <w:rPr>
          <w:rFonts w:asciiTheme="majorBidi" w:hAnsiTheme="majorBidi" w:cstheme="majorBidi"/>
          <w:i/>
          <w:iCs/>
          <w:sz w:val="24"/>
          <w:szCs w:val="24"/>
        </w:rPr>
        <w:t>Associations</w:t>
      </w:r>
      <w:r w:rsidRPr="1DCC8C9B">
        <w:rPr>
          <w:rFonts w:asciiTheme="majorBidi" w:hAnsiTheme="majorBidi" w:cstheme="majorBidi"/>
          <w:i/>
          <w:iCs/>
          <w:sz w:val="24"/>
          <w:szCs w:val="24"/>
        </w:rPr>
        <w:t xml:space="preserve"> Assessed in Both Bilingual Languages for Simultaneous Bilingual Children.</w:t>
      </w:r>
      <w:r w:rsidRPr="1DCC8C9B">
        <w:rPr>
          <w:rFonts w:asciiTheme="majorBidi" w:hAnsiTheme="majorBidi" w:cstheme="majorBidi"/>
          <w:sz w:val="24"/>
          <w:szCs w:val="24"/>
        </w:rPr>
        <w:t xml:space="preserve"> Table of </w:t>
      </w:r>
      <w:r w:rsidR="00015295" w:rsidRPr="1DCC8C9B">
        <w:rPr>
          <w:rFonts w:asciiTheme="majorBidi" w:hAnsiTheme="majorBidi" w:cstheme="majorBidi"/>
          <w:sz w:val="24"/>
          <w:szCs w:val="24"/>
        </w:rPr>
        <w:t xml:space="preserve">significant and non-significant </w:t>
      </w:r>
      <w:r w:rsidRPr="1DCC8C9B">
        <w:rPr>
          <w:rFonts w:asciiTheme="majorBidi" w:hAnsiTheme="majorBidi" w:cstheme="majorBidi"/>
          <w:sz w:val="24"/>
          <w:szCs w:val="24"/>
        </w:rPr>
        <w:t xml:space="preserve">within- and cross-language precursor-outcome </w:t>
      </w:r>
      <w:r w:rsidR="4097F9C2" w:rsidRPr="1DCC8C9B">
        <w:rPr>
          <w:rFonts w:asciiTheme="majorBidi" w:hAnsiTheme="majorBidi" w:cstheme="majorBidi"/>
          <w:sz w:val="24"/>
          <w:szCs w:val="24"/>
        </w:rPr>
        <w:t xml:space="preserve">associations </w:t>
      </w:r>
      <w:r w:rsidRPr="1DCC8C9B">
        <w:rPr>
          <w:rFonts w:asciiTheme="majorBidi" w:hAnsiTheme="majorBidi" w:cstheme="majorBidi"/>
          <w:sz w:val="24"/>
          <w:szCs w:val="24"/>
        </w:rPr>
        <w:t xml:space="preserve">for the literacy precursors (indicated on the left, along with number of studies assessed) and </w:t>
      </w:r>
      <w:r w:rsidR="7C22BC6E" w:rsidRPr="1DCC8C9B">
        <w:rPr>
          <w:rFonts w:asciiTheme="majorBidi" w:hAnsiTheme="majorBidi" w:cstheme="majorBidi"/>
          <w:sz w:val="24"/>
          <w:szCs w:val="24"/>
        </w:rPr>
        <w:t xml:space="preserve">reading </w:t>
      </w:r>
      <w:r w:rsidRPr="1DCC8C9B">
        <w:rPr>
          <w:rFonts w:asciiTheme="majorBidi" w:hAnsiTheme="majorBidi" w:cstheme="majorBidi"/>
          <w:sz w:val="24"/>
          <w:szCs w:val="24"/>
        </w:rPr>
        <w:t>outcome measures assessed in both bilingual languages</w:t>
      </w:r>
      <w:r w:rsidR="004618A7" w:rsidRPr="1DCC8C9B">
        <w:rPr>
          <w:rFonts w:asciiTheme="majorBidi" w:hAnsiTheme="majorBidi" w:cstheme="majorBidi"/>
          <w:sz w:val="24"/>
          <w:szCs w:val="24"/>
        </w:rPr>
        <w:t xml:space="preserve"> – along with the language(s) of assessment (as denoted by </w:t>
      </w:r>
      <w:r w:rsidR="004618A7" w:rsidRPr="1DCC8C9B">
        <w:rPr>
          <w:rFonts w:asciiTheme="majorBidi" w:hAnsiTheme="majorBidi" w:cstheme="majorBidi"/>
          <w:sz w:val="24"/>
          <w:szCs w:val="24"/>
          <w:vertAlign w:val="superscript"/>
        </w:rPr>
        <w:t>PL</w:t>
      </w:r>
      <w:r w:rsidR="004618A7" w:rsidRPr="1DCC8C9B">
        <w:rPr>
          <w:rFonts w:asciiTheme="majorBidi" w:hAnsiTheme="majorBidi" w:cstheme="majorBidi"/>
          <w:sz w:val="24"/>
          <w:szCs w:val="24"/>
        </w:rPr>
        <w:t xml:space="preserve"> and </w:t>
      </w:r>
      <w:r w:rsidR="004618A7" w:rsidRPr="1DCC8C9B">
        <w:rPr>
          <w:rFonts w:asciiTheme="majorBidi" w:hAnsiTheme="majorBidi" w:cstheme="majorBidi"/>
          <w:sz w:val="24"/>
          <w:szCs w:val="24"/>
          <w:vertAlign w:val="superscript"/>
        </w:rPr>
        <w:t>OL</w:t>
      </w:r>
      <w:r w:rsidR="004618A7" w:rsidRPr="1DCC8C9B">
        <w:rPr>
          <w:rFonts w:asciiTheme="majorBidi" w:hAnsiTheme="majorBidi" w:cstheme="majorBidi"/>
          <w:sz w:val="24"/>
          <w:szCs w:val="24"/>
        </w:rPr>
        <w:t>).</w:t>
      </w:r>
      <w:r w:rsidR="008B6FDF" w:rsidRPr="1DCC8C9B">
        <w:rPr>
          <w:rFonts w:asciiTheme="majorBidi" w:hAnsiTheme="majorBidi" w:cstheme="majorBidi"/>
          <w:sz w:val="24"/>
          <w:szCs w:val="24"/>
        </w:rPr>
        <w:t xml:space="preserve"> </w:t>
      </w:r>
      <w:r w:rsidR="009E1D1E" w:rsidRPr="1DCC8C9B">
        <w:rPr>
          <w:rFonts w:asciiTheme="majorBidi" w:hAnsiTheme="majorBidi" w:cstheme="majorBidi"/>
          <w:sz w:val="24"/>
          <w:szCs w:val="24"/>
        </w:rPr>
        <w:t>S</w:t>
      </w:r>
      <w:r w:rsidR="008B6FDF" w:rsidRPr="1DCC8C9B">
        <w:rPr>
          <w:rFonts w:asciiTheme="majorBidi" w:hAnsiTheme="majorBidi" w:cstheme="majorBidi"/>
          <w:sz w:val="24"/>
          <w:szCs w:val="24"/>
        </w:rPr>
        <w:t xml:space="preserve">9 indicates significant and non-significant </w:t>
      </w:r>
      <w:r w:rsidR="688F23C8" w:rsidRPr="1DCC8C9B">
        <w:rPr>
          <w:rFonts w:asciiTheme="majorBidi" w:hAnsiTheme="majorBidi" w:cstheme="majorBidi"/>
          <w:sz w:val="24"/>
          <w:szCs w:val="24"/>
        </w:rPr>
        <w:t xml:space="preserve">associations </w:t>
      </w:r>
      <w:r w:rsidR="008B6FDF" w:rsidRPr="1DCC8C9B">
        <w:rPr>
          <w:rFonts w:asciiTheme="majorBidi" w:hAnsiTheme="majorBidi" w:cstheme="majorBidi"/>
          <w:sz w:val="24"/>
          <w:szCs w:val="24"/>
        </w:rPr>
        <w:t xml:space="preserve">between given literacy precursors (indicated on the left) and </w:t>
      </w:r>
      <w:r w:rsidR="1233FCB9" w:rsidRPr="1DCC8C9B">
        <w:rPr>
          <w:rFonts w:asciiTheme="majorBidi" w:hAnsiTheme="majorBidi" w:cstheme="majorBidi"/>
          <w:sz w:val="24"/>
          <w:szCs w:val="24"/>
        </w:rPr>
        <w:t>reading</w:t>
      </w:r>
      <w:r w:rsidR="008B6FDF" w:rsidRPr="1DCC8C9B">
        <w:rPr>
          <w:rFonts w:asciiTheme="majorBidi" w:hAnsiTheme="majorBidi" w:cstheme="majorBidi"/>
          <w:sz w:val="24"/>
          <w:szCs w:val="24"/>
        </w:rPr>
        <w:t xml:space="preserve"> outcomes, as reported by the individual studies listed in </w:t>
      </w:r>
      <w:r w:rsidR="009E1D1E" w:rsidRPr="1DCC8C9B">
        <w:rPr>
          <w:rFonts w:asciiTheme="majorBidi" w:hAnsiTheme="majorBidi" w:cstheme="majorBidi"/>
          <w:sz w:val="24"/>
          <w:szCs w:val="24"/>
        </w:rPr>
        <w:t>S4</w:t>
      </w:r>
      <w:r w:rsidR="008B6FDF" w:rsidRPr="1DCC8C9B">
        <w:rPr>
          <w:rFonts w:asciiTheme="majorBidi" w:hAnsiTheme="majorBidi" w:cstheme="majorBidi"/>
          <w:sz w:val="24"/>
          <w:szCs w:val="24"/>
        </w:rPr>
        <w:t xml:space="preserve">. </w:t>
      </w:r>
    </w:p>
    <w:p w14:paraId="59FC7862" w14:textId="5E52128D" w:rsidR="091E85DF" w:rsidRDefault="091E85DF" w:rsidP="091E85D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3525"/>
        <w:gridCol w:w="3150"/>
        <w:gridCol w:w="3525"/>
        <w:gridCol w:w="4035"/>
        <w:gridCol w:w="2265"/>
        <w:gridCol w:w="2265"/>
      </w:tblGrid>
      <w:tr w:rsidR="009C03CD" w14:paraId="3F8B612F" w14:textId="77777777" w:rsidTr="6446EC3D">
        <w:trPr>
          <w:trHeight w:val="1125"/>
        </w:trPr>
        <w:tc>
          <w:tcPr>
            <w:tcW w:w="21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6F940B" w14:textId="77777777" w:rsidR="009C03CD" w:rsidRDefault="009C03CD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66CD9F8" w14:textId="77777777" w:rsidR="009C03CD" w:rsidRDefault="009C03CD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89E4D4F" w14:textId="77777777" w:rsidR="009C03CD" w:rsidRDefault="009C03CD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DCB24F3" w14:textId="77777777" w:rsidR="009C03CD" w:rsidRDefault="009C03CD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7AEF6BA" w14:textId="77777777" w:rsidR="009C03CD" w:rsidRDefault="009C03CD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4B69250" w14:textId="35556275" w:rsidR="009C03CD" w:rsidRPr="009C03CD" w:rsidRDefault="009C03CD" w:rsidP="009C03CD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Literacy Precursors </w:t>
            </w:r>
            <w:r w:rsidRPr="009C03CD">
              <w:rPr>
                <w:rFonts w:ascii="Times New Roman" w:eastAsia="Times New Roman" w:hAnsi="Times New Roman" w:cs="Times New Roman"/>
              </w:rPr>
              <w:t>(n=number of studies)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A7E520" w14:textId="706F7D2C" w:rsidR="009C03CD" w:rsidRPr="009C03CD" w:rsidRDefault="004108E8" w:rsidP="009C03CD">
            <w:pPr>
              <w:jc w:val="center"/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Literacy </w:t>
            </w:r>
            <w:r w:rsidR="009C03CD"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recursors and Outcomes Assessed in Both Bilingual Languages</w:t>
            </w:r>
            <w:r w:rsidR="009C03CD"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A79F7" w14:textId="6254FB0A" w:rsidR="009C03CD" w:rsidRPr="009C03CD" w:rsidRDefault="009C03CD" w:rsidP="009C03CD">
            <w:pPr>
              <w:jc w:val="center"/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9C03CD" w14:paraId="674A3F03" w14:textId="77777777" w:rsidTr="6446EC3D">
        <w:trPr>
          <w:trHeight w:val="1395"/>
        </w:trPr>
        <w:tc>
          <w:tcPr>
            <w:tcW w:w="2130" w:type="dxa"/>
            <w:vMerge/>
            <w:vAlign w:val="center"/>
          </w:tcPr>
          <w:p w14:paraId="4417D125" w14:textId="77777777" w:rsidR="009C03CD" w:rsidRDefault="009C03CD" w:rsidP="009C03CD"/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6368C3" w14:textId="0BF70EF6" w:rsidR="009C03CD" w:rsidRPr="009C03CD" w:rsidRDefault="009C03CD" w:rsidP="009C03CD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Significant Within-Language for </w:t>
            </w:r>
            <w:r w:rsidR="005574B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ne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Language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FBFB9" w14:textId="2005AC04" w:rsidR="009C03CD" w:rsidRPr="009C03CD" w:rsidRDefault="009C03CD" w:rsidP="009C03CD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ignificant Within-Language for Both Languages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FC32BA" w14:textId="4762666D" w:rsidR="009C03CD" w:rsidRPr="009C03CD" w:rsidRDefault="009C03CD" w:rsidP="009C03CD">
            <w:pPr>
              <w:rPr>
                <w:b/>
                <w:bCs/>
              </w:rPr>
            </w:pP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Significant </w:t>
            </w:r>
            <w:r w:rsidR="1CAE7367"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ross-Language for </w:t>
            </w:r>
            <w:r w:rsidR="005574B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ne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Language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D83C27" w14:textId="25004E73" w:rsidR="009C03CD" w:rsidRPr="009C03CD" w:rsidRDefault="009C03CD" w:rsidP="009C03CD">
            <w:pPr>
              <w:rPr>
                <w:b/>
                <w:bCs/>
              </w:rPr>
            </w:pP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Significant </w:t>
            </w:r>
            <w:r w:rsidR="33119DCC"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oss-Language for Both Languages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4852A" w14:textId="0F290CD2" w:rsidR="009C03CD" w:rsidRPr="009C03CD" w:rsidRDefault="009C03CD" w:rsidP="005574BA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ot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ignificant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524C881F" w14:textId="3492AC35" w:rsidR="009C03CD" w:rsidRPr="009C03CD" w:rsidRDefault="009C03CD" w:rsidP="009C03CD">
            <w:pPr>
              <w:rPr>
                <w:b/>
                <w:bCs/>
              </w:rPr>
            </w:pP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</w:t>
            </w:r>
            <w:r w:rsidR="31C3725A"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oss-Language)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56586" w14:textId="495A6B3F" w:rsidR="009C03CD" w:rsidRPr="009C03CD" w:rsidRDefault="009C03CD" w:rsidP="005574BA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ot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ignificant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072AE6DB" w14:textId="7B62C264" w:rsidR="009C03CD" w:rsidRPr="009C03CD" w:rsidRDefault="009C03CD" w:rsidP="009C03CD">
            <w:pPr>
              <w:rPr>
                <w:b/>
                <w:bCs/>
              </w:rPr>
            </w:pP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(Both Within- and </w:t>
            </w:r>
            <w:r w:rsidR="529C89BE"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oss-Language)</w:t>
            </w:r>
            <w:r w:rsidRPr="6446EC3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2A9202F3" w14:textId="7293F2FD" w:rsidR="009C03CD" w:rsidRPr="009C03CD" w:rsidRDefault="009C03CD" w:rsidP="009C03CD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9C03CD" w14:paraId="744A2859" w14:textId="77777777" w:rsidTr="6446EC3D">
        <w:trPr>
          <w:trHeight w:hRule="exact" w:val="3206"/>
        </w:trPr>
        <w:tc>
          <w:tcPr>
            <w:tcW w:w="2130" w:type="dxa"/>
            <w:tcBorders>
              <w:top w:val="single" w:sz="4" w:space="0" w:color="auto"/>
              <w:left w:val="nil"/>
              <w:right w:val="nil"/>
            </w:tcBorders>
          </w:tcPr>
          <w:p w14:paraId="57ADA080" w14:textId="14EA53EC" w:rsidR="009C03CD" w:rsidRPr="00F13B18" w:rsidRDefault="009C03CD" w:rsidP="009C03CD">
            <w:r w:rsidRPr="4DBEC6E2">
              <w:rPr>
                <w:rFonts w:ascii="Times New Roman" w:eastAsia="Times New Roman" w:hAnsi="Times New Roman" w:cs="Times New Roman"/>
                <w:b/>
                <w:bCs/>
              </w:rPr>
              <w:t>Phonological Awareness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 (n=</w:t>
            </w:r>
            <w:r w:rsidR="004355C2">
              <w:rPr>
                <w:rFonts w:ascii="Times New Roman" w:eastAsia="Times New Roman" w:hAnsi="Times New Roman" w:cs="Times New Roman"/>
              </w:rPr>
              <w:t>9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4E2029" w14:textId="1676CE0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(French-English bilinguals) </w:t>
            </w:r>
          </w:p>
          <w:p w14:paraId="28560C74" w14:textId="6EEE769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French and ^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45E9C01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6AADC6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13FA94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D73FE1" w14:textId="6E526C06" w:rsidR="009C03CD" w:rsidRPr="00F13B18" w:rsidRDefault="009C03CD" w:rsidP="4DBEC6E2">
            <w:pPr>
              <w:rPr>
                <w:sz w:val="18"/>
                <w:szCs w:val="18"/>
              </w:rPr>
            </w:pP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4DBEC6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4DBEC6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English and Chinese);</w:t>
            </w:r>
          </w:p>
          <w:p w14:paraId="7A4FB631" w14:textId="29F1BAD5" w:rsidR="009C03CD" w:rsidRDefault="009C03CD" w:rsidP="4DBEC6E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4DBEC6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OL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*English</w:t>
            </w:r>
            <w:proofErr w:type="gramStart"/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E50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1F960E65" w14:textId="10F1F104" w:rsidR="00A631BC" w:rsidRPr="00334B77" w:rsidRDefault="00A631BC" w:rsidP="00A631BC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</w:t>
            </w:r>
            <w:r w:rsidR="5B416E0D"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A3B2C17" w14:textId="77777777" w:rsidR="00E50C52" w:rsidRDefault="00E50C52" w:rsidP="4DBEC6E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056325" w14:textId="77777777" w:rsidR="00E50C52" w:rsidRDefault="00E50C52" w:rsidP="4DBEC6E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97C059" w14:textId="77777777" w:rsidR="00E50C52" w:rsidRDefault="00E50C52" w:rsidP="4DBEC6E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5D057C" w14:textId="77777777" w:rsidR="00E50C52" w:rsidRPr="00F13B18" w:rsidRDefault="00E50C52" w:rsidP="4DBEC6E2">
            <w:pPr>
              <w:rPr>
                <w:sz w:val="18"/>
                <w:szCs w:val="18"/>
              </w:rPr>
            </w:pPr>
          </w:p>
          <w:p w14:paraId="72643FB3" w14:textId="54FAEC7D" w:rsidR="009C03CD" w:rsidRPr="00F13B18" w:rsidRDefault="009C03CD" w:rsidP="009C03CD">
            <w:pPr>
              <w:rPr>
                <w:sz w:val="18"/>
                <w:szCs w:val="18"/>
              </w:rPr>
            </w:pP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FFD8576" w14:textId="2E7EB88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454A770" w14:textId="69E18F7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E710E2F" w14:textId="59F108A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D1B89E" w14:textId="7867EB6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Chinese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E43589A" w14:textId="61B7452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4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neural study)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Hindi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3BE2133" w14:textId="1064139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Frenc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35609B20" w14:textId="4D5E701E" w:rsidR="009C03CD" w:rsidRDefault="009C03CD" w:rsidP="009C03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Welsh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4355C2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0255C3A8" w14:textId="14D9E119" w:rsidR="004355C2" w:rsidRPr="00334B77" w:rsidRDefault="004355C2" w:rsidP="004355C2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0E80E820" w14:textId="77777777" w:rsidR="004355C2" w:rsidRDefault="004355C2" w:rsidP="009C03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09319C" w14:textId="77777777" w:rsidR="009C03CD" w:rsidRPr="00F13B18" w:rsidRDefault="009C03CD" w:rsidP="009C03CD">
            <w:pPr>
              <w:rPr>
                <w:sz w:val="18"/>
                <w:szCs w:val="18"/>
              </w:rPr>
            </w:pPr>
          </w:p>
          <w:p w14:paraId="389A878B" w14:textId="5E24580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4702B25" w14:textId="2321111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0F42BF5" w14:textId="1BE2597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75FCC4" w14:textId="6E65347B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F79510" w14:textId="3E02E64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6C21EDD3" w14:textId="1A9D051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A3F9F0" w14:textId="4E55C55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B54E8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5EF24C47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3655E156" w14:textId="6FD524D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Frenc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 </w:t>
            </w:r>
          </w:p>
          <w:p w14:paraId="655E0779" w14:textId="6777B8DD" w:rsidR="009C03CD" w:rsidRDefault="009C03CD" w:rsidP="009C03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Welsh and English)</w:t>
            </w:r>
            <w:r w:rsidR="004355C2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69E40A58" w14:textId="77777777" w:rsidR="004355C2" w:rsidRPr="00334B77" w:rsidRDefault="004355C2" w:rsidP="004355C2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3A853295" w14:textId="77777777" w:rsidR="004355C2" w:rsidRPr="00F13B18" w:rsidRDefault="004355C2" w:rsidP="009C03CD">
            <w:pPr>
              <w:rPr>
                <w:sz w:val="18"/>
                <w:szCs w:val="18"/>
              </w:rPr>
            </w:pPr>
          </w:p>
          <w:p w14:paraId="6B5C4872" w14:textId="6E6F72C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4B322D" w14:textId="2F4F141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Chinese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25DB47D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269248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E54C1A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3FB6CB" w14:textId="7EC6BA4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English and Chinese) </w:t>
            </w:r>
          </w:p>
          <w:p w14:paraId="6531EA70" w14:textId="0E88185C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5E324C" w14:textId="09B8533C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757CC2CD" w14:textId="77777777" w:rsidTr="005574BA">
        <w:trPr>
          <w:trHeight w:val="566"/>
        </w:trPr>
        <w:tc>
          <w:tcPr>
            <w:tcW w:w="2130" w:type="dxa"/>
            <w:tcBorders>
              <w:left w:val="nil"/>
            </w:tcBorders>
          </w:tcPr>
          <w:p w14:paraId="73954ED5" w14:textId="399AF11D" w:rsidR="009C03CD" w:rsidRPr="009C03CD" w:rsidRDefault="009C03CD" w:rsidP="009C03CD">
            <w:pPr>
              <w:rPr>
                <w:b/>
                <w:bCs/>
              </w:rPr>
            </w:pP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Letter Knowledge </w:t>
            </w:r>
          </w:p>
          <w:p w14:paraId="7B089894" w14:textId="6EF181B9" w:rsidR="009C03CD" w:rsidRPr="00F13B18" w:rsidRDefault="009C03CD" w:rsidP="009C03CD">
            <w:r w:rsidRPr="00F13B18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3525" w:type="dxa"/>
          </w:tcPr>
          <w:p w14:paraId="52D75BC8" w14:textId="1BCC70A2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625E6BCE" w14:textId="60E2067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3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Maya and Spanish)</w:t>
            </w:r>
          </w:p>
          <w:p w14:paraId="18E8772F" w14:textId="7AF0586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0661F5E1" w14:textId="2D6B903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7D7E8645" w14:textId="425BB45B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3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aya and Spanish) </w:t>
            </w:r>
          </w:p>
          <w:p w14:paraId="3350938F" w14:textId="62C0A70B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25D01E3D" w14:textId="3A25E28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1914C62F" w14:textId="2331F2C9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5F7690BC" w14:textId="77777777" w:rsidTr="005574BA">
        <w:trPr>
          <w:trHeight w:hRule="exact" w:val="964"/>
        </w:trPr>
        <w:tc>
          <w:tcPr>
            <w:tcW w:w="2130" w:type="dxa"/>
          </w:tcPr>
          <w:p w14:paraId="4B3E179D" w14:textId="625BFBB5" w:rsidR="009C03CD" w:rsidRPr="009C03CD" w:rsidRDefault="009C03CD" w:rsidP="003522D2">
            <w:pPr>
              <w:rPr>
                <w:b/>
                <w:bCs/>
              </w:rPr>
            </w:pPr>
            <w:r w:rsidRPr="00F13B18">
              <w:rPr>
                <w:rFonts w:ascii="Times New Roman" w:eastAsia="Times New Roman" w:hAnsi="Times New Roman" w:cs="Times New Roman"/>
              </w:rPr>
              <w:t xml:space="preserve"> </w:t>
            </w:r>
            <w:r w:rsidR="6E3B3E49" w:rsidRPr="28669DB3">
              <w:rPr>
                <w:rFonts w:ascii="Times New Roman" w:eastAsia="Times New Roman" w:hAnsi="Times New Roman" w:cs="Times New Roman"/>
                <w:b/>
                <w:bCs/>
              </w:rPr>
              <w:t>RAN/</w:t>
            </w:r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 xml:space="preserve">Serial Recall </w:t>
            </w:r>
          </w:p>
          <w:p w14:paraId="6738749C" w14:textId="486D7355" w:rsidR="009C03CD" w:rsidRPr="00F13B18" w:rsidRDefault="009C03CD" w:rsidP="004108E8">
            <w:r w:rsidRPr="00F13B18">
              <w:rPr>
                <w:rFonts w:ascii="Times New Roman" w:eastAsia="Times New Roman" w:hAnsi="Times New Roman" w:cs="Times New Roman"/>
              </w:rPr>
              <w:t>(n=</w:t>
            </w:r>
            <w:r w:rsidR="00600047">
              <w:rPr>
                <w:rFonts w:ascii="Times New Roman" w:eastAsia="Times New Roman" w:hAnsi="Times New Roman" w:cs="Times New Roman"/>
              </w:rPr>
              <w:t>2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</w:tcPr>
          <w:p w14:paraId="6A074524" w14:textId="30D434C6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  <w:p w14:paraId="705E5D57" w14:textId="343DCE39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35B237F1" w14:textId="75DC6CC5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3522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57EE267C" w14:textId="5A5A823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28D3EC74" w14:textId="2C1234A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0BA9998E" w14:textId="46A59BE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Chinese serial recall – English reading </w:t>
            </w:r>
          </w:p>
          <w:p w14:paraId="75178962" w14:textId="56FD72A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0170CF8" w14:textId="312DB4B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551F41E3" w14:textId="20B21A35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008D2CF1" w14:textId="354BB86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426FCD3" w14:textId="294B45C5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12096B70" w14:textId="77777777" w:rsidTr="005574BA">
        <w:trPr>
          <w:trHeight w:hRule="exact" w:val="1145"/>
        </w:trPr>
        <w:tc>
          <w:tcPr>
            <w:tcW w:w="2130" w:type="dxa"/>
          </w:tcPr>
          <w:p w14:paraId="2F35EC10" w14:textId="7B07F2BC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Oral Language/Listening Comprehension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2) </w:t>
            </w:r>
          </w:p>
        </w:tc>
        <w:tc>
          <w:tcPr>
            <w:tcW w:w="3525" w:type="dxa"/>
          </w:tcPr>
          <w:p w14:paraId="79577D88" w14:textId="7D5FD890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088C2D9B" w14:textId="4CD246FC" w:rsidR="009C03CD" w:rsidRPr="00F13B18" w:rsidRDefault="009C03CD" w:rsidP="009C03CD">
            <w:pPr>
              <w:rPr>
                <w:sz w:val="18"/>
                <w:szCs w:val="18"/>
              </w:rPr>
            </w:pPr>
            <w:proofErr w:type="gramStart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</w:p>
          <w:p w14:paraId="65F4A2BA" w14:textId="2B13ACCA" w:rsidR="009C03CD" w:rsidRPr="00F13B18" w:rsidRDefault="009C03CD" w:rsidP="00DE2E1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English)</w:t>
            </w:r>
          </w:p>
        </w:tc>
        <w:tc>
          <w:tcPr>
            <w:tcW w:w="3525" w:type="dxa"/>
          </w:tcPr>
          <w:p w14:paraId="303DBAE1" w14:textId="07FE4AC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0D598696" w14:textId="137E631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 </w:t>
            </w:r>
          </w:p>
          <w:p w14:paraId="255DBDB2" w14:textId="1623933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anish and English) </w:t>
            </w:r>
          </w:p>
          <w:p w14:paraId="1CC77AFB" w14:textId="3984514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62EBE52" w14:textId="29AD679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10EF9578" w14:textId="22887A9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FED9983" w14:textId="12076DE0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62217B5E" w14:textId="77777777" w:rsidTr="005303F8">
        <w:trPr>
          <w:trHeight w:hRule="exact" w:val="2694"/>
        </w:trPr>
        <w:tc>
          <w:tcPr>
            <w:tcW w:w="2130" w:type="dxa"/>
          </w:tcPr>
          <w:p w14:paraId="6D25FDD5" w14:textId="0F0CF633" w:rsidR="009C03CD" w:rsidRPr="00F13B18" w:rsidRDefault="009C03CD" w:rsidP="009C03CD">
            <w:r w:rsidRPr="4DBEC6E2">
              <w:rPr>
                <w:rFonts w:ascii="Times New Roman" w:eastAsia="Times New Roman" w:hAnsi="Times New Roman" w:cs="Times New Roman"/>
                <w:b/>
                <w:bCs/>
              </w:rPr>
              <w:t>Receptive Vocabulary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 (n=</w:t>
            </w:r>
            <w:r w:rsidR="005303F8">
              <w:rPr>
                <w:rFonts w:ascii="Times New Roman" w:eastAsia="Times New Roman" w:hAnsi="Times New Roman" w:cs="Times New Roman"/>
              </w:rPr>
              <w:t>8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</w:tcPr>
          <w:p w14:paraId="0CB030E5" w14:textId="4D3A9A88" w:rsidR="009C03CD" w:rsidRDefault="009C03CD" w:rsidP="4DBEC6E2">
            <w:pPr>
              <w:rPr>
                <w:sz w:val="18"/>
                <w:szCs w:val="18"/>
              </w:rPr>
            </w:pPr>
            <w:r w:rsidRPr="4DBEC6E2">
              <w:rPr>
                <w:rFonts w:ascii="Calibri" w:eastAsia="Calibri" w:hAnsi="Calibri" w:cs="Calibri"/>
              </w:rPr>
              <w:t xml:space="preserve"> 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4DBEC6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OL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*English)</w:t>
            </w:r>
          </w:p>
          <w:p w14:paraId="794A3DE8" w14:textId="63D66308" w:rsidR="009C03CD" w:rsidRDefault="009C03CD" w:rsidP="4DBEC6E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50" w:type="dxa"/>
          </w:tcPr>
          <w:p w14:paraId="30C5D2CD" w14:textId="628D73C1" w:rsidR="009C03CD" w:rsidRPr="00F13B18" w:rsidRDefault="009C03CD" w:rsidP="009C03CD">
            <w:pPr>
              <w:rPr>
                <w:sz w:val="18"/>
                <w:szCs w:val="18"/>
              </w:rPr>
            </w:pPr>
            <w:proofErr w:type="gramStart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Chinese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 </w:t>
            </w:r>
          </w:p>
          <w:p w14:paraId="5FB8FC59" w14:textId="7E26FBF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5237E817" w14:textId="58705BC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</w:p>
          <w:p w14:paraId="43817485" w14:textId="7ADFC8D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Welsh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DCA8BA1" w14:textId="7A727961" w:rsidR="009C03CD" w:rsidRDefault="009C03CD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  <w:r w:rsidR="00DE2E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71AF93D6" w14:textId="7F4DB1F4" w:rsidR="00334B77" w:rsidRDefault="00334B77" w:rsidP="00334B7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5303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659CA6AB" w14:textId="77777777" w:rsidR="005303F8" w:rsidRPr="00334B77" w:rsidRDefault="005303F8" w:rsidP="005303F8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361BDA90" w14:textId="77777777" w:rsidR="005303F8" w:rsidRPr="00334B77" w:rsidRDefault="005303F8" w:rsidP="00334B77">
            <w:pPr>
              <w:rPr>
                <w:sz w:val="18"/>
                <w:szCs w:val="18"/>
              </w:rPr>
            </w:pPr>
          </w:p>
          <w:p w14:paraId="3CD9E0E4" w14:textId="5033E39B" w:rsidR="00DE2E1D" w:rsidRDefault="00DE2E1D" w:rsidP="00334B77"/>
          <w:p w14:paraId="7A0C16F6" w14:textId="77777777" w:rsidR="00DE2E1D" w:rsidRPr="00F13B18" w:rsidRDefault="00DE2E1D" w:rsidP="009C03CD">
            <w:pPr>
              <w:rPr>
                <w:sz w:val="18"/>
                <w:szCs w:val="18"/>
              </w:rPr>
            </w:pPr>
          </w:p>
          <w:p w14:paraId="1E9D720B" w14:textId="0C5AB16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435EFCA" w14:textId="7BB6C8E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369C5FB6" w14:textId="5784604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0F1AAB" w14:textId="286B644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FEB45F6" w14:textId="183F97E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9DB0287" w14:textId="3E9A19B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1C323EF5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D8A98E" w14:textId="19BA53EC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669D639D" w14:textId="5D556E1E" w:rsidR="009C03CD" w:rsidRDefault="009C03CD" w:rsidP="009C03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Spanish and English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5303F8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7B95FF85" w14:textId="77777777" w:rsidR="005303F8" w:rsidRPr="00334B77" w:rsidRDefault="005303F8" w:rsidP="005303F8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70B56FFC" w14:textId="77777777" w:rsidR="005303F8" w:rsidRPr="00F13B18" w:rsidRDefault="005303F8" w:rsidP="009C03CD">
            <w:pPr>
              <w:rPr>
                <w:sz w:val="18"/>
                <w:szCs w:val="18"/>
              </w:rPr>
            </w:pPr>
          </w:p>
          <w:p w14:paraId="5215752F" w14:textId="431BB95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D4CD4F5" w14:textId="0031887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148CF5F" w14:textId="7C25A74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446B756" w14:textId="6E4BDF9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307A819" w14:textId="7459E0A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BC5639B" w14:textId="7248C04A" w:rsidR="009C03CD" w:rsidRPr="00F13B18" w:rsidRDefault="009C03CD" w:rsidP="009C03CD">
            <w:pPr>
              <w:rPr>
                <w:sz w:val="18"/>
                <w:szCs w:val="18"/>
              </w:rPr>
            </w:pPr>
            <w:proofErr w:type="gramStart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Chinese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 </w:t>
            </w:r>
          </w:p>
          <w:p w14:paraId="4FCDC76E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3DA3FE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8B6B2E" w14:textId="2468B6E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252E2C1F" w14:textId="74A37A4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40E0CB90" w14:textId="5208CF48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0DD025FC" w14:textId="77777777" w:rsidTr="005574BA">
        <w:trPr>
          <w:trHeight w:hRule="exact" w:val="845"/>
        </w:trPr>
        <w:tc>
          <w:tcPr>
            <w:tcW w:w="2130" w:type="dxa"/>
          </w:tcPr>
          <w:p w14:paraId="075EED09" w14:textId="19F4B6D3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Expressive Vocabulary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</w:t>
            </w:r>
            <w:r w:rsidR="00F52EDD">
              <w:rPr>
                <w:rFonts w:ascii="Times New Roman" w:eastAsia="Times New Roman" w:hAnsi="Times New Roman" w:cs="Times New Roman"/>
              </w:rPr>
              <w:t>2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30E14150" w14:textId="50803ED1" w:rsidR="009C03CD" w:rsidRPr="00F13B18" w:rsidRDefault="009C03CD" w:rsidP="009C03CD">
            <w:r w:rsidRPr="00F13B1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25" w:type="dxa"/>
          </w:tcPr>
          <w:p w14:paraId="4E890305" w14:textId="2C3C1A9C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422CD1B8" w14:textId="6382378A" w:rsidR="009C03CD" w:rsidRDefault="009C03CD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  <w:r w:rsidR="00F52E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182A16CC" w14:textId="77777777" w:rsidR="00334B77" w:rsidRPr="00334B77" w:rsidRDefault="00334B77" w:rsidP="00334B77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E78CE29" w14:textId="77777777" w:rsidR="00F52EDD" w:rsidRPr="00F13B18" w:rsidRDefault="00F52EDD" w:rsidP="009C03CD">
            <w:pPr>
              <w:rPr>
                <w:sz w:val="18"/>
                <w:szCs w:val="18"/>
              </w:rPr>
            </w:pPr>
          </w:p>
          <w:p w14:paraId="290C956C" w14:textId="0D9D304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408661B7" w14:textId="1B95D8BC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68E4DA4D" w14:textId="2250008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English vocabulary – Chinese reading </w:t>
            </w:r>
          </w:p>
          <w:p w14:paraId="06DF8B8B" w14:textId="635F26EB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6BCD70EA" w14:textId="43C91A9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732341E3" w14:textId="02188C1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4CB137A8" w14:textId="52451CC7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36F691B2" w14:textId="77777777" w:rsidTr="00D143F4">
        <w:trPr>
          <w:trHeight w:hRule="exact" w:val="862"/>
        </w:trPr>
        <w:tc>
          <w:tcPr>
            <w:tcW w:w="2130" w:type="dxa"/>
          </w:tcPr>
          <w:p w14:paraId="63F9BDD5" w14:textId="3E5536D4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Syntactic Awareness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2) </w:t>
            </w:r>
          </w:p>
        </w:tc>
        <w:tc>
          <w:tcPr>
            <w:tcW w:w="3525" w:type="dxa"/>
          </w:tcPr>
          <w:p w14:paraId="6D12A2A7" w14:textId="440AA33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English and Chinese) </w:t>
            </w:r>
          </w:p>
          <w:p w14:paraId="5F77D5F1" w14:textId="3BE7BFD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</w:tcPr>
          <w:p w14:paraId="252EAAB8" w14:textId="5AD90D9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talian and English) </w:t>
            </w:r>
          </w:p>
          <w:p w14:paraId="7CBE7E03" w14:textId="3A56360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3A652DAE" w14:textId="702E810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talian and English) </w:t>
            </w:r>
          </w:p>
          <w:p w14:paraId="543E0E07" w14:textId="31C5CBD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English syntactic awareness- Italian reading </w:t>
            </w:r>
          </w:p>
          <w:p w14:paraId="2931A954" w14:textId="2A6C8D2C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0F36972" w14:textId="553CF68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7E12EFB4" w14:textId="210C4C0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BA81E2F" w14:textId="77777777" w:rsidR="004108E8" w:rsidRDefault="004108E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4DF525" w14:textId="66AB7B5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3406BEDC" w14:textId="7D6254A5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754592BC" w14:textId="77D84A8E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33F31B12" w14:textId="77777777" w:rsidTr="00DE51EF">
        <w:trPr>
          <w:trHeight w:hRule="exact" w:val="1557"/>
        </w:trPr>
        <w:tc>
          <w:tcPr>
            <w:tcW w:w="2130" w:type="dxa"/>
          </w:tcPr>
          <w:p w14:paraId="05243BFD" w14:textId="3201D841" w:rsidR="009C03CD" w:rsidRPr="00F13B18" w:rsidRDefault="009C03CD" w:rsidP="009C03CD">
            <w:r w:rsidRPr="4DBEC6E2">
              <w:rPr>
                <w:rFonts w:ascii="Times New Roman" w:eastAsia="Times New Roman" w:hAnsi="Times New Roman" w:cs="Times New Roman"/>
                <w:b/>
                <w:bCs/>
              </w:rPr>
              <w:t>Morphological Awareness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 (n=</w:t>
            </w:r>
            <w:r w:rsidR="005303F8">
              <w:rPr>
                <w:rFonts w:ascii="Times New Roman" w:eastAsia="Times New Roman" w:hAnsi="Times New Roman" w:cs="Times New Roman"/>
              </w:rPr>
              <w:t>5</w:t>
            </w:r>
            <w:r w:rsidRPr="4DBEC6E2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</w:tcPr>
          <w:p w14:paraId="1E6F4C07" w14:textId="43E021CA" w:rsidR="009C03CD" w:rsidRDefault="009C03CD" w:rsidP="4DBEC6E2">
            <w:pPr>
              <w:rPr>
                <w:sz w:val="18"/>
                <w:szCs w:val="18"/>
              </w:rPr>
            </w:pPr>
            <w:r w:rsidRPr="4DBEC6E2">
              <w:rPr>
                <w:rFonts w:ascii="Calibri" w:eastAsia="Calibri" w:hAnsi="Calibri" w:cs="Calibri"/>
              </w:rPr>
              <w:t xml:space="preserve"> 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4DBEC6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OL</w:t>
            </w:r>
            <w:r w:rsidRPr="4DBEC6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*English)</w:t>
            </w:r>
          </w:p>
          <w:p w14:paraId="2001FC39" w14:textId="5C2BDE7D" w:rsidR="009C03CD" w:rsidRDefault="009C03CD" w:rsidP="4DBEC6E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50" w:type="dxa"/>
          </w:tcPr>
          <w:p w14:paraId="299D100B" w14:textId="257686D6" w:rsidR="009C03CD" w:rsidRPr="00F13B18" w:rsidRDefault="009C03CD" w:rsidP="009C03CD">
            <w:pPr>
              <w:rPr>
                <w:sz w:val="18"/>
                <w:szCs w:val="18"/>
              </w:rPr>
            </w:pPr>
            <w:proofErr w:type="gramStart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 and English); </w:t>
            </w:r>
          </w:p>
          <w:p w14:paraId="3CE35706" w14:textId="162E2051" w:rsidR="009C03CD" w:rsidRDefault="009C03CD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  <w:r w:rsidR="005807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7A832BD4" w14:textId="005876D3" w:rsidR="00334B77" w:rsidRDefault="00334B77" w:rsidP="00334B7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DE51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3768526D" w14:textId="77777777" w:rsidR="00DE51EF" w:rsidRPr="00334B77" w:rsidRDefault="00DE51EF" w:rsidP="00DE51EF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2E88210A" w14:textId="77777777" w:rsidR="00DE51EF" w:rsidRPr="00334B77" w:rsidRDefault="00DE51EF" w:rsidP="00334B77">
            <w:pPr>
              <w:rPr>
                <w:sz w:val="18"/>
                <w:szCs w:val="18"/>
              </w:rPr>
            </w:pPr>
          </w:p>
          <w:p w14:paraId="7AED0C4B" w14:textId="77777777" w:rsidR="0058070F" w:rsidRPr="00F13B18" w:rsidRDefault="0058070F" w:rsidP="009C03CD">
            <w:pPr>
              <w:rPr>
                <w:sz w:val="18"/>
                <w:szCs w:val="18"/>
              </w:rPr>
            </w:pPr>
          </w:p>
          <w:p w14:paraId="004EB8B6" w14:textId="15CACF5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EA3881F" w14:textId="1566CFA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FF18280" w14:textId="7BD9340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5796E7E" w14:textId="4065D74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F448D45" w14:textId="27D97E4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A4D1C32" w14:textId="50ED5F59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5333C39" w14:textId="135E824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D4E22C6" w14:textId="4A9E85DD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31CE7F0" w14:textId="7AE560E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0C25C85D" w14:textId="7CDED6C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1A4F1581" w14:textId="77777777" w:rsidR="00DE51EF" w:rsidRPr="00334B77" w:rsidRDefault="009C03CD" w:rsidP="00DE51EF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E51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DE51EF"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DE51EF"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="00DE51EF"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="00DE51EF"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DE51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79CA6118" w14:textId="66F8C2E4" w:rsidR="009C03CD" w:rsidRPr="00F13B18" w:rsidRDefault="009C03CD" w:rsidP="009C03CD">
            <w:pPr>
              <w:rPr>
                <w:sz w:val="18"/>
                <w:szCs w:val="18"/>
              </w:rPr>
            </w:pPr>
          </w:p>
        </w:tc>
        <w:tc>
          <w:tcPr>
            <w:tcW w:w="2265" w:type="dxa"/>
          </w:tcPr>
          <w:p w14:paraId="57A5F1D2" w14:textId="019E4E93" w:rsidR="009C03CD" w:rsidRPr="00F13B18" w:rsidRDefault="009C03CD" w:rsidP="009C03CD">
            <w:pPr>
              <w:rPr>
                <w:sz w:val="18"/>
                <w:szCs w:val="18"/>
              </w:rPr>
            </w:pPr>
            <w:proofErr w:type="gramStart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Chinese and English)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</w:p>
          <w:p w14:paraId="085C0DA9" w14:textId="49BF06B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59F8FABD" w14:textId="0523B5B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4A5F4806" w14:textId="7254433B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B3D0AA5" w14:paraId="08AEF7B7" w14:textId="77777777" w:rsidTr="005574BA">
        <w:trPr>
          <w:trHeight w:hRule="exact" w:val="1571"/>
        </w:trPr>
        <w:tc>
          <w:tcPr>
            <w:tcW w:w="2130" w:type="dxa"/>
          </w:tcPr>
          <w:p w14:paraId="3F3790EA" w14:textId="34BDAA5F" w:rsidR="5B1427E7" w:rsidRDefault="5B1427E7" w:rsidP="2B3D0AA5">
            <w:pPr>
              <w:rPr>
                <w:b/>
                <w:bCs/>
              </w:rPr>
            </w:pPr>
            <w:r w:rsidRPr="2B3D0AA5">
              <w:rPr>
                <w:rFonts w:ascii="Times New Roman" w:eastAsia="Times New Roman" w:hAnsi="Times New Roman" w:cs="Times New Roman"/>
                <w:b/>
                <w:bCs/>
              </w:rPr>
              <w:t xml:space="preserve">Working Memory </w:t>
            </w:r>
          </w:p>
          <w:p w14:paraId="77A45FF8" w14:textId="02AABD61" w:rsidR="5B1427E7" w:rsidRDefault="5B1427E7">
            <w:r w:rsidRPr="2B3D0AA5">
              <w:rPr>
                <w:rFonts w:ascii="Times New Roman" w:eastAsia="Times New Roman" w:hAnsi="Times New Roman" w:cs="Times New Roman"/>
              </w:rPr>
              <w:t>(n=2)</w:t>
            </w:r>
          </w:p>
          <w:p w14:paraId="19EF00D6" w14:textId="30A4D9CA" w:rsidR="2B3D0AA5" w:rsidRDefault="2B3D0AA5" w:rsidP="2B3D0AA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25" w:type="dxa"/>
          </w:tcPr>
          <w:p w14:paraId="5FFC6E00" w14:textId="76E097A5" w:rsidR="2B3D0AA5" w:rsidRDefault="2B3D0AA5" w:rsidP="2B3D0A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1291D45" w14:textId="6B4969FC" w:rsidR="5B1427E7" w:rsidRDefault="5B1427E7" w:rsidP="00FD1717">
            <w:pPr>
              <w:rPr>
                <w:sz w:val="18"/>
                <w:szCs w:val="18"/>
              </w:rPr>
            </w:pP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2B3D0A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2B3D0A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</w:p>
        </w:tc>
        <w:tc>
          <w:tcPr>
            <w:tcW w:w="3525" w:type="dxa"/>
          </w:tcPr>
          <w:p w14:paraId="49467226" w14:textId="746DB930" w:rsidR="5B1427E7" w:rsidRDefault="5B1427E7" w:rsidP="2B3D0AA5">
            <w:pPr>
              <w:rPr>
                <w:sz w:val="18"/>
                <w:szCs w:val="18"/>
              </w:rPr>
            </w:pPr>
            <w:r w:rsidRPr="2B3D0AA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2B3D0A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2B3D0A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2B3D0AA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2B3D0AA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talian and English) </w:t>
            </w:r>
          </w:p>
          <w:p w14:paraId="55BD9AE7" w14:textId="0789070F" w:rsidR="5B1427E7" w:rsidRDefault="5B1427E7" w:rsidP="2B3D0AA5">
            <w:pPr>
              <w:rPr>
                <w:sz w:val="18"/>
                <w:szCs w:val="18"/>
              </w:rPr>
            </w:pP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English working memory- Italian </w:t>
            </w:r>
            <w:proofErr w:type="gramStart"/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ading;</w:t>
            </w:r>
            <w:proofErr w:type="gramEnd"/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3DA142" w14:textId="6966C504" w:rsidR="5B1427E7" w:rsidRDefault="5B1427E7" w:rsidP="2B3D0AA5">
            <w:pPr>
              <w:rPr>
                <w:sz w:val="18"/>
                <w:szCs w:val="18"/>
              </w:rPr>
            </w:pP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2B3D0A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2B3D0A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7308B148" w14:textId="3633CFCD" w:rsidR="5B1427E7" w:rsidRDefault="5B1427E7" w:rsidP="2B3D0A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 Chinese working memory- </w:t>
            </w:r>
            <w:proofErr w:type="gramStart"/>
            <w:r w:rsidRPr="2B3D0A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 reading</w:t>
            </w:r>
            <w:proofErr w:type="gramEnd"/>
          </w:p>
          <w:p w14:paraId="6559F2BE" w14:textId="4049F857" w:rsidR="2B3D0AA5" w:rsidRDefault="2B3D0AA5" w:rsidP="2B3D0A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5" w:type="dxa"/>
          </w:tcPr>
          <w:p w14:paraId="002DC075" w14:textId="6EDDD239" w:rsidR="2B3D0AA5" w:rsidRDefault="2B3D0AA5" w:rsidP="2B3D0A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5" w:type="dxa"/>
          </w:tcPr>
          <w:p w14:paraId="04855E3A" w14:textId="64002A2C" w:rsidR="2B3D0AA5" w:rsidRDefault="2B3D0AA5" w:rsidP="2B3D0AA5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C9E46FA" w14:textId="1162D514" w:rsidR="2B3D0AA5" w:rsidRDefault="2B3D0AA5" w:rsidP="2B3D0AA5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C03CD" w14:paraId="04466A03" w14:textId="77777777" w:rsidTr="005574BA">
        <w:trPr>
          <w:trHeight w:hRule="exact" w:val="845"/>
        </w:trPr>
        <w:tc>
          <w:tcPr>
            <w:tcW w:w="2130" w:type="dxa"/>
          </w:tcPr>
          <w:p w14:paraId="0CCCB230" w14:textId="39366DBA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Non-Verbal Intelligence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</w:t>
            </w:r>
            <w:r w:rsidR="32C0AC42" w:rsidRPr="2E633694">
              <w:rPr>
                <w:rFonts w:ascii="Times New Roman" w:eastAsia="Times New Roman" w:hAnsi="Times New Roman" w:cs="Times New Roman"/>
              </w:rPr>
              <w:t>2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</w:tcPr>
          <w:p w14:paraId="4E81F353" w14:textId="689B3AA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English and Chinese) </w:t>
            </w:r>
          </w:p>
          <w:p w14:paraId="33C878A1" w14:textId="05E684A4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</w:tcPr>
          <w:p w14:paraId="5B90035C" w14:textId="56DDC250" w:rsidR="009C03CD" w:rsidRPr="00F13B18" w:rsidRDefault="009C03CD" w:rsidP="2E6336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800756B" w:rsidRPr="2E633694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="0800756B"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="0800756B"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3C446A4F" w14:textId="7566CF27" w:rsidR="009C03CD" w:rsidRPr="00F13B18" w:rsidRDefault="009C03CD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5" w:type="dxa"/>
          </w:tcPr>
          <w:p w14:paraId="3C08D6B1" w14:textId="65003A8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and Chinese) </w:t>
            </w:r>
          </w:p>
          <w:p w14:paraId="3BE48D13" w14:textId="0AD8CD3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Chinese non-verbal intelligence vocabulary – English reading </w:t>
            </w:r>
          </w:p>
          <w:p w14:paraId="58085375" w14:textId="6509ED0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1169CC10" w14:textId="760DCB4C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78F26948" w14:textId="34F1DE2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77C7FAD5" w14:textId="619076E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67D76588" w14:paraId="7CFF8453" w14:textId="77777777" w:rsidTr="005574BA">
        <w:trPr>
          <w:trHeight w:hRule="exact" w:val="680"/>
        </w:trPr>
        <w:tc>
          <w:tcPr>
            <w:tcW w:w="2130" w:type="dxa"/>
          </w:tcPr>
          <w:p w14:paraId="025E7E52" w14:textId="2BBB8A67" w:rsidR="36505DEB" w:rsidRDefault="36505DEB">
            <w:r w:rsidRPr="67D76588">
              <w:rPr>
                <w:rFonts w:ascii="Times New Roman" w:eastAsia="Times New Roman" w:hAnsi="Times New Roman" w:cs="Times New Roman"/>
                <w:b/>
                <w:bCs/>
              </w:rPr>
              <w:t>Word/Non-Word Decoding</w:t>
            </w:r>
            <w:r w:rsidRPr="67D76588">
              <w:rPr>
                <w:rFonts w:ascii="Times New Roman" w:eastAsia="Times New Roman" w:hAnsi="Times New Roman" w:cs="Times New Roman"/>
              </w:rPr>
              <w:t xml:space="preserve"> (n=</w:t>
            </w:r>
            <w:r w:rsidR="004B66A9">
              <w:rPr>
                <w:rFonts w:ascii="Times New Roman" w:eastAsia="Times New Roman" w:hAnsi="Times New Roman" w:cs="Times New Roman"/>
              </w:rPr>
              <w:t>2</w:t>
            </w:r>
            <w:r w:rsidRPr="67D76588">
              <w:rPr>
                <w:rFonts w:ascii="Times New Roman" w:eastAsia="Times New Roman" w:hAnsi="Times New Roman" w:cs="Times New Roman"/>
              </w:rPr>
              <w:t>)</w:t>
            </w:r>
          </w:p>
          <w:p w14:paraId="0C267974" w14:textId="49F9BB2D" w:rsidR="67D76588" w:rsidRDefault="67D76588" w:rsidP="67D7658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25" w:type="dxa"/>
          </w:tcPr>
          <w:p w14:paraId="3508D8EF" w14:textId="1C454A5B" w:rsidR="67D76588" w:rsidRDefault="67D76588" w:rsidP="67D76588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CE103E1" w14:textId="2F2AFEE1" w:rsidR="36505DEB" w:rsidRDefault="36505DEB" w:rsidP="67D7658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  <w:r w:rsidR="004B6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2D2B96D1" w14:textId="5ABA67B1" w:rsidR="004B66A9" w:rsidRDefault="004B66A9" w:rsidP="005574BA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2BEF5B8B" w14:textId="5094CEF8" w:rsidR="67D76588" w:rsidRDefault="67D76588" w:rsidP="67D76588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525" w:type="dxa"/>
          </w:tcPr>
          <w:p w14:paraId="5004BD3D" w14:textId="442403C0" w:rsidR="67D76588" w:rsidRDefault="67D76588" w:rsidP="67D76588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035" w:type="dxa"/>
          </w:tcPr>
          <w:p w14:paraId="3538EDFE" w14:textId="77777777" w:rsidR="004B66A9" w:rsidRPr="00334B77" w:rsidRDefault="004B66A9" w:rsidP="004B66A9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 and English)</w:t>
            </w:r>
          </w:p>
          <w:p w14:paraId="05E95F66" w14:textId="2B8D7DBA" w:rsidR="67D76588" w:rsidRDefault="67D76588" w:rsidP="67D76588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65" w:type="dxa"/>
          </w:tcPr>
          <w:p w14:paraId="0AAF16E9" w14:textId="433891DC" w:rsidR="36505DEB" w:rsidRDefault="36505DEB" w:rsidP="67D76588">
            <w:pPr>
              <w:rPr>
                <w:sz w:val="18"/>
                <w:szCs w:val="18"/>
              </w:rPr>
            </w:pP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</w:p>
          <w:p w14:paraId="149D311A" w14:textId="1DB4F4AC" w:rsidR="67D76588" w:rsidRDefault="67D76588" w:rsidP="67D7658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5" w:type="dxa"/>
          </w:tcPr>
          <w:p w14:paraId="571A9D44" w14:textId="766CCCA1" w:rsidR="67D76588" w:rsidRDefault="67D76588" w:rsidP="67D7658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03CD" w14:paraId="52688E80" w14:textId="77777777" w:rsidTr="005574BA">
        <w:trPr>
          <w:trHeight w:hRule="exact" w:val="880"/>
        </w:trPr>
        <w:tc>
          <w:tcPr>
            <w:tcW w:w="2130" w:type="dxa"/>
          </w:tcPr>
          <w:p w14:paraId="7F6BAB5E" w14:textId="224B2BDD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Semantic Awareness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3525" w:type="dxa"/>
          </w:tcPr>
          <w:p w14:paraId="7EF7A7CE" w14:textId="354481E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</w:tcPr>
          <w:p w14:paraId="378AE18C" w14:textId="4D83F0D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12DCB337" w14:textId="6490178F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61C68E45" w14:textId="2C35E1AE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110C732" w14:textId="1710E41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CF1AA39" w14:textId="0C48B43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7CD15C82" w14:textId="774D8EAB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(French-English bilinguals) </w:t>
            </w:r>
          </w:p>
          <w:p w14:paraId="2E35A51C" w14:textId="7FDED540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French and English) </w:t>
            </w:r>
          </w:p>
          <w:p w14:paraId="177C2885" w14:textId="289E540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C03CD" w14:paraId="1F54A690" w14:textId="77777777" w:rsidTr="005574BA">
        <w:trPr>
          <w:trHeight w:hRule="exact" w:val="849"/>
        </w:trPr>
        <w:tc>
          <w:tcPr>
            <w:tcW w:w="2130" w:type="dxa"/>
          </w:tcPr>
          <w:p w14:paraId="6410CB0B" w14:textId="7D9DD292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Spelling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</w:t>
            </w:r>
            <w:r w:rsidR="478463EE" w:rsidRPr="2E633694">
              <w:rPr>
                <w:rFonts w:ascii="Times New Roman" w:eastAsia="Times New Roman" w:hAnsi="Times New Roman" w:cs="Times New Roman"/>
              </w:rPr>
              <w:t>2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525" w:type="dxa"/>
          </w:tcPr>
          <w:p w14:paraId="1DE6A794" w14:textId="0293FE24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3E2A12AB" w14:textId="1B00EC4A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Italian and English</w:t>
            </w:r>
            <w:r w:rsidRPr="2E63369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25C2F7F2" w:rsidRPr="2E633694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31E3F4AA" w14:textId="0B048A7B" w:rsidR="25C2F7F2" w:rsidRDefault="25C2F7F2" w:rsidP="2E6336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E633694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E6336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75970788" w14:textId="712849B5" w:rsidR="2E633694" w:rsidRDefault="2E633694" w:rsidP="2E6336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C9E0C6" w14:textId="6A2454F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711DF216" w14:textId="00D39211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1CD0DC8A" w14:textId="1B038E07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talian and English) </w:t>
            </w:r>
          </w:p>
          <w:p w14:paraId="26B5784D" w14:textId="1D426E59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5EC58F60" w14:textId="5B3273D4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65" w:type="dxa"/>
          </w:tcPr>
          <w:p w14:paraId="75EF50EB" w14:textId="60974107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9C03CD" w14:paraId="0093C62B" w14:textId="77777777" w:rsidTr="005574BA">
        <w:trPr>
          <w:trHeight w:hRule="exact" w:val="423"/>
        </w:trPr>
        <w:tc>
          <w:tcPr>
            <w:tcW w:w="2130" w:type="dxa"/>
          </w:tcPr>
          <w:p w14:paraId="763E6DC8" w14:textId="024B171B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VA Span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3525" w:type="dxa"/>
          </w:tcPr>
          <w:p w14:paraId="4DBEB076" w14:textId="48B3BACE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0" w:type="dxa"/>
          </w:tcPr>
          <w:p w14:paraId="237444CF" w14:textId="4FCBAD3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anish and French) </w:t>
            </w:r>
          </w:p>
          <w:p w14:paraId="069C2940" w14:textId="7252ED02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5" w:type="dxa"/>
          </w:tcPr>
          <w:p w14:paraId="3F6BCE13" w14:textId="37DFC426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035" w:type="dxa"/>
          </w:tcPr>
          <w:p w14:paraId="50809AF4" w14:textId="3C943C8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anish and French) </w:t>
            </w:r>
          </w:p>
          <w:p w14:paraId="5718868A" w14:textId="5AF2E323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5" w:type="dxa"/>
          </w:tcPr>
          <w:p w14:paraId="2C154BAC" w14:textId="5FB901FF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65" w:type="dxa"/>
          </w:tcPr>
          <w:p w14:paraId="71B20F81" w14:textId="1FCC6A80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01298" w14:paraId="3D312152" w14:textId="77777777" w:rsidTr="005574BA">
        <w:trPr>
          <w:trHeight w:hRule="exact" w:val="585"/>
        </w:trPr>
        <w:tc>
          <w:tcPr>
            <w:tcW w:w="2130" w:type="dxa"/>
            <w:tcBorders>
              <w:left w:val="nil"/>
              <w:right w:val="nil"/>
            </w:tcBorders>
          </w:tcPr>
          <w:p w14:paraId="63B2486D" w14:textId="365F974A" w:rsidR="00201298" w:rsidRPr="009C03CD" w:rsidRDefault="00334B77" w:rsidP="009C03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rthographic Processing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1)</w:t>
            </w:r>
          </w:p>
        </w:tc>
        <w:tc>
          <w:tcPr>
            <w:tcW w:w="3525" w:type="dxa"/>
            <w:tcBorders>
              <w:left w:val="nil"/>
              <w:right w:val="nil"/>
            </w:tcBorders>
          </w:tcPr>
          <w:p w14:paraId="49915EC8" w14:textId="77777777" w:rsidR="00201298" w:rsidRPr="00F13B18" w:rsidRDefault="00201298" w:rsidP="009C0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</w:tcPr>
          <w:p w14:paraId="20D81C0F" w14:textId="56478666" w:rsidR="00201298" w:rsidRPr="00334B77" w:rsidRDefault="00201298" w:rsidP="00334B77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334B77"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334B77"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="00334B77" w:rsidRPr="67D76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="00334B77"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334B77" w:rsidRPr="67D765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</w:t>
            </w:r>
            <w:r w:rsidR="00334B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8EDE8AF" w14:textId="77777777" w:rsidR="00201298" w:rsidRPr="091E85DF" w:rsidRDefault="00201298" w:rsidP="009C03C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525" w:type="dxa"/>
            <w:tcBorders>
              <w:left w:val="nil"/>
              <w:right w:val="nil"/>
            </w:tcBorders>
          </w:tcPr>
          <w:p w14:paraId="0A046D1A" w14:textId="77777777" w:rsidR="00201298" w:rsidRPr="091E85DF" w:rsidRDefault="00201298" w:rsidP="009C03C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66DA24A8" w14:textId="77777777" w:rsidR="00201298" w:rsidRPr="091E85DF" w:rsidRDefault="00201298" w:rsidP="009C03C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9BD334C" w14:textId="77777777" w:rsidR="00201298" w:rsidRPr="091E85DF" w:rsidRDefault="00201298" w:rsidP="009C03C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A65C486" w14:textId="77777777" w:rsidR="00201298" w:rsidRDefault="00201298" w:rsidP="009C03CD">
            <w:pPr>
              <w:rPr>
                <w:rFonts w:ascii="Calibri" w:eastAsia="Calibri" w:hAnsi="Calibri" w:cs="Calibri"/>
              </w:rPr>
            </w:pPr>
          </w:p>
        </w:tc>
      </w:tr>
      <w:tr w:rsidR="009C03CD" w14:paraId="0A67682C" w14:textId="77777777" w:rsidTr="005574BA">
        <w:trPr>
          <w:trHeight w:hRule="exact" w:val="423"/>
        </w:trPr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2220E5EA" w14:textId="11F5B9E9" w:rsidR="009C03CD" w:rsidRPr="00F13B18" w:rsidRDefault="009C03CD" w:rsidP="009C03CD">
            <w:r w:rsidRPr="009C03CD">
              <w:rPr>
                <w:rFonts w:ascii="Times New Roman" w:eastAsia="Times New Roman" w:hAnsi="Times New Roman" w:cs="Times New Roman"/>
                <w:b/>
                <w:bCs/>
              </w:rPr>
              <w:t>Name Writing</w:t>
            </w:r>
            <w:r w:rsidRPr="00F13B18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</w:tcPr>
          <w:p w14:paraId="0A72B00C" w14:textId="633BFB49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3 </w:t>
            </w:r>
            <w:r w:rsidRPr="00F13B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F13B1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*Maya and Spanish) </w:t>
            </w:r>
          </w:p>
          <w:p w14:paraId="021CF64E" w14:textId="2D603368" w:rsidR="009C03CD" w:rsidRPr="00F13B18" w:rsidRDefault="009C03CD" w:rsidP="009C03CD">
            <w:pPr>
              <w:rPr>
                <w:sz w:val="18"/>
                <w:szCs w:val="18"/>
              </w:rPr>
            </w:pPr>
            <w:r w:rsidRPr="00F13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6881D217" w14:textId="14984CFB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</w:tcPr>
          <w:p w14:paraId="6945EE57" w14:textId="5F70D236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035" w:type="dxa"/>
            <w:tcBorders>
              <w:left w:val="nil"/>
              <w:bottom w:val="single" w:sz="4" w:space="0" w:color="auto"/>
              <w:right w:val="nil"/>
            </w:tcBorders>
          </w:tcPr>
          <w:p w14:paraId="7482B0CF" w14:textId="2CF06E99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10B71C36" w14:textId="4458F89B" w:rsidR="009C03CD" w:rsidRDefault="009C03CD" w:rsidP="009C03CD">
            <w:r w:rsidRPr="091E85D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25C13B8E" w14:textId="2E83D6C7" w:rsidR="009C03CD" w:rsidRDefault="009C03CD" w:rsidP="009C03CD">
            <w:pPr>
              <w:rPr>
                <w:rFonts w:ascii="Calibri" w:eastAsia="Calibri" w:hAnsi="Calibri" w:cs="Calibri"/>
              </w:rPr>
            </w:pPr>
          </w:p>
        </w:tc>
      </w:tr>
    </w:tbl>
    <w:p w14:paraId="67370F91" w14:textId="703ABABB" w:rsidR="005E5D1D" w:rsidRPr="00C15185" w:rsidRDefault="005E5D1D" w:rsidP="1DCC8C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DCC8C9B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1DCC8C9B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1DCC8C9B">
        <w:rPr>
          <w:rFonts w:asciiTheme="majorBidi" w:hAnsiTheme="majorBidi" w:cstheme="majorBidi"/>
          <w:sz w:val="24"/>
          <w:szCs w:val="24"/>
        </w:rPr>
        <w:t xml:space="preserve">= Studies (7, 15, 22) that only assessed phonemic awareness; </w:t>
      </w:r>
      <w:r w:rsidRPr="1DCC8C9B">
        <w:rPr>
          <w:rFonts w:asciiTheme="majorBidi" w:hAnsiTheme="majorBidi" w:cstheme="majorBidi"/>
          <w:sz w:val="24"/>
          <w:szCs w:val="24"/>
          <w:vertAlign w:val="superscript"/>
        </w:rPr>
        <w:t>PL</w:t>
      </w:r>
      <w:r w:rsidRPr="1DCC8C9B">
        <w:rPr>
          <w:rFonts w:asciiTheme="majorBidi" w:hAnsiTheme="majorBidi" w:cstheme="majorBidi"/>
          <w:sz w:val="24"/>
          <w:szCs w:val="24"/>
        </w:rPr>
        <w:t>= (precursor language) indicates language assessed for literacy precursor measures;</w:t>
      </w:r>
      <w:r w:rsidRPr="1DCC8C9B">
        <w:rPr>
          <w:rFonts w:asciiTheme="majorBidi" w:hAnsiTheme="majorBidi" w:cstheme="majorBidi"/>
          <w:sz w:val="24"/>
          <w:szCs w:val="24"/>
          <w:vertAlign w:val="superscript"/>
        </w:rPr>
        <w:t xml:space="preserve"> OL</w:t>
      </w:r>
      <w:r w:rsidRPr="1DCC8C9B">
        <w:rPr>
          <w:rFonts w:asciiTheme="majorBidi" w:hAnsiTheme="majorBidi" w:cstheme="majorBidi"/>
          <w:sz w:val="24"/>
          <w:szCs w:val="24"/>
        </w:rPr>
        <w:t xml:space="preserve">= (outcome language) indicates language assessed for </w:t>
      </w:r>
      <w:r w:rsidR="33BBFA75" w:rsidRPr="1DCC8C9B">
        <w:rPr>
          <w:rFonts w:asciiTheme="majorBidi" w:hAnsiTheme="majorBidi" w:cstheme="majorBidi"/>
          <w:sz w:val="24"/>
          <w:szCs w:val="24"/>
        </w:rPr>
        <w:t xml:space="preserve">reading </w:t>
      </w:r>
      <w:r w:rsidRPr="1DCC8C9B">
        <w:rPr>
          <w:rFonts w:asciiTheme="majorBidi" w:hAnsiTheme="majorBidi" w:cstheme="majorBidi"/>
          <w:sz w:val="24"/>
          <w:szCs w:val="24"/>
        </w:rPr>
        <w:t>outcome measures; ^= literacy precursor assessed in both bilingual languages, but only statistically analyzed in one bilingual language; *= language(s) with significant precursor-outcome associations</w:t>
      </w:r>
      <w:r w:rsidR="00412769">
        <w:rPr>
          <w:rFonts w:asciiTheme="majorBidi" w:hAnsiTheme="majorBidi" w:cstheme="majorBidi"/>
          <w:sz w:val="24"/>
          <w:szCs w:val="24"/>
        </w:rPr>
        <w:t xml:space="preserve">, for precursors assessed in both languages but </w:t>
      </w:r>
      <w:r w:rsidR="00270005">
        <w:rPr>
          <w:rFonts w:asciiTheme="majorBidi" w:hAnsiTheme="majorBidi" w:cstheme="majorBidi"/>
          <w:sz w:val="24"/>
          <w:szCs w:val="24"/>
        </w:rPr>
        <w:t xml:space="preserve">only </w:t>
      </w:r>
      <w:r w:rsidR="00412769">
        <w:rPr>
          <w:rFonts w:asciiTheme="majorBidi" w:hAnsiTheme="majorBidi" w:cstheme="majorBidi"/>
          <w:sz w:val="24"/>
          <w:szCs w:val="24"/>
        </w:rPr>
        <w:t>significant in one language</w:t>
      </w:r>
      <w:r w:rsidRPr="1DCC8C9B">
        <w:rPr>
          <w:rFonts w:asciiTheme="majorBidi" w:hAnsiTheme="majorBidi" w:cstheme="majorBidi"/>
          <w:sz w:val="24"/>
          <w:szCs w:val="24"/>
        </w:rPr>
        <w:t xml:space="preserve">.  </w:t>
      </w:r>
      <w:r w:rsidR="41E35DC9" w:rsidRPr="1DCC8C9B">
        <w:rPr>
          <w:rFonts w:asciiTheme="majorBidi" w:hAnsiTheme="majorBidi" w:cstheme="majorBidi"/>
          <w:sz w:val="24"/>
          <w:szCs w:val="24"/>
        </w:rPr>
        <w:t xml:space="preserve">The term </w:t>
      </w:r>
      <w:r w:rsidR="41E35DC9" w:rsidRPr="1DCC8C9B">
        <w:rPr>
          <w:rFonts w:ascii="Times New Roman" w:eastAsia="Times New Roman" w:hAnsi="Times New Roman" w:cs="Times New Roman"/>
          <w:i/>
          <w:iCs/>
          <w:sz w:val="24"/>
          <w:szCs w:val="24"/>
        </w:rPr>
        <w:t>significant within-language precursor-outcome associations for one language</w:t>
      </w:r>
      <w:r w:rsidR="41E35DC9" w:rsidRPr="1DCC8C9B">
        <w:rPr>
          <w:rFonts w:ascii="Times New Roman" w:eastAsia="Times New Roman" w:hAnsi="Times New Roman" w:cs="Times New Roman"/>
          <w:sz w:val="24"/>
          <w:szCs w:val="24"/>
        </w:rPr>
        <w:t xml:space="preserve"> refers to </w:t>
      </w:r>
      <w:r w:rsidR="74BC4A18" w:rsidRPr="1DCC8C9B">
        <w:rPr>
          <w:rFonts w:ascii="Times New Roman" w:eastAsia="Times New Roman" w:hAnsi="Times New Roman" w:cs="Times New Roman"/>
          <w:sz w:val="24"/>
          <w:szCs w:val="24"/>
        </w:rPr>
        <w:t xml:space="preserve">literacy </w:t>
      </w:r>
      <w:r w:rsidR="41E35DC9" w:rsidRPr="1DCC8C9B">
        <w:rPr>
          <w:rFonts w:ascii="Times New Roman" w:eastAsia="Times New Roman" w:hAnsi="Times New Roman" w:cs="Times New Roman"/>
          <w:sz w:val="24"/>
          <w:szCs w:val="24"/>
        </w:rPr>
        <w:t xml:space="preserve">precursor and </w:t>
      </w:r>
      <w:r w:rsidR="7027663A" w:rsidRPr="1DCC8C9B">
        <w:rPr>
          <w:rFonts w:ascii="Times New Roman" w:eastAsia="Times New Roman" w:hAnsi="Times New Roman" w:cs="Times New Roman"/>
          <w:sz w:val="24"/>
          <w:szCs w:val="24"/>
        </w:rPr>
        <w:t>reading outcome</w:t>
      </w:r>
      <w:r w:rsidR="62D114C4" w:rsidRPr="1DCC8C9B">
        <w:rPr>
          <w:rFonts w:ascii="Times New Roman" w:eastAsia="Times New Roman" w:hAnsi="Times New Roman" w:cs="Times New Roman"/>
          <w:sz w:val="24"/>
          <w:szCs w:val="24"/>
        </w:rPr>
        <w:t xml:space="preserve"> measure</w:t>
      </w:r>
      <w:r w:rsidR="41E35DC9" w:rsidRPr="1DCC8C9B">
        <w:rPr>
          <w:rFonts w:ascii="Times New Roman" w:eastAsia="Times New Roman" w:hAnsi="Times New Roman" w:cs="Times New Roman"/>
          <w:sz w:val="24"/>
          <w:szCs w:val="24"/>
        </w:rPr>
        <w:t>s assessed in the same language and significant in one language.</w:t>
      </w:r>
      <w:r w:rsidRPr="1DCC8C9B">
        <w:rPr>
          <w:rFonts w:asciiTheme="majorBidi" w:hAnsiTheme="majorBidi" w:cstheme="majorBidi"/>
          <w:sz w:val="24"/>
          <w:szCs w:val="24"/>
        </w:rPr>
        <w:t xml:space="preserve"> </w:t>
      </w:r>
      <w:r w:rsidR="327AF4C7" w:rsidRPr="1DCC8C9B">
        <w:rPr>
          <w:rFonts w:asciiTheme="majorBidi" w:hAnsiTheme="majorBidi" w:cstheme="majorBidi"/>
          <w:sz w:val="24"/>
          <w:szCs w:val="24"/>
        </w:rPr>
        <w:t xml:space="preserve">The term </w:t>
      </w:r>
      <w:r w:rsidR="327AF4C7" w:rsidRPr="1DCC8C9B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327AF4C7" w:rsidRPr="1DCC8C9B">
        <w:rPr>
          <w:rFonts w:ascii="Times New Roman" w:eastAsia="Times New Roman" w:hAnsi="Times New Roman" w:cs="Times New Roman"/>
          <w:i/>
          <w:iCs/>
          <w:sz w:val="24"/>
          <w:szCs w:val="24"/>
        </w:rPr>
        <w:t>ignificant within-language precursor-outcome associations for both languages</w:t>
      </w:r>
      <w:r w:rsidR="327AF4C7" w:rsidRPr="1DCC8C9B">
        <w:rPr>
          <w:rFonts w:ascii="Times New Roman" w:eastAsia="Times New Roman" w:hAnsi="Times New Roman" w:cs="Times New Roman"/>
          <w:sz w:val="24"/>
          <w:szCs w:val="24"/>
        </w:rPr>
        <w:t xml:space="preserve"> refers to measures assessed in the same language and significant in both languages. The term </w:t>
      </w:r>
      <w:r w:rsidR="327AF4C7" w:rsidRPr="1DCC8C9B">
        <w:rPr>
          <w:rFonts w:ascii="Times New Roman" w:eastAsia="Times New Roman" w:hAnsi="Times New Roman" w:cs="Times New Roman"/>
          <w:i/>
          <w:iCs/>
          <w:sz w:val="24"/>
          <w:szCs w:val="24"/>
        </w:rPr>
        <w:t>significant across-language precursor-outcome associations for literacy outcomes in one language</w:t>
      </w:r>
      <w:r w:rsidR="327AF4C7" w:rsidRPr="1DCC8C9B">
        <w:rPr>
          <w:rFonts w:ascii="Times New Roman" w:eastAsia="Times New Roman" w:hAnsi="Times New Roman" w:cs="Times New Roman"/>
          <w:sz w:val="24"/>
          <w:szCs w:val="24"/>
        </w:rPr>
        <w:t xml:space="preserve"> refers to precursor and outcome measures assessed in different languages, and significant for outcomes in one language.</w:t>
      </w:r>
      <w:r w:rsidR="1569D780" w:rsidRPr="1DCC8C9B">
        <w:rPr>
          <w:rFonts w:ascii="Times New Roman" w:eastAsia="Times New Roman" w:hAnsi="Times New Roman" w:cs="Times New Roman"/>
          <w:sz w:val="24"/>
          <w:szCs w:val="24"/>
        </w:rPr>
        <w:t xml:space="preserve"> The term</w:t>
      </w:r>
      <w:r w:rsidR="1569D780" w:rsidRPr="1DCC8C9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ignificant cross-language precursor-outcome associations for literacy outcomes in both languages </w:t>
      </w:r>
      <w:r w:rsidR="1569D780" w:rsidRPr="1DCC8C9B">
        <w:rPr>
          <w:rFonts w:ascii="Times New Roman" w:eastAsia="Times New Roman" w:hAnsi="Times New Roman" w:cs="Times New Roman"/>
          <w:sz w:val="24"/>
          <w:szCs w:val="24"/>
        </w:rPr>
        <w:t>refers to precursor and outcome measures assessed in different languages, and significant for outcomes in both languages.</w:t>
      </w:r>
    </w:p>
    <w:p w14:paraId="010678AF" w14:textId="6C7CD116" w:rsidR="091E85DF" w:rsidRDefault="091E85DF" w:rsidP="091E85D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56C75DC" w14:textId="77777777" w:rsidR="00477E48" w:rsidRDefault="00477E48"/>
    <w:sectPr w:rsidR="00477E48" w:rsidSect="00C8690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BE731" w14:textId="77777777" w:rsidR="00B0575F" w:rsidRDefault="00B0575F" w:rsidP="00334B77">
      <w:pPr>
        <w:spacing w:after="0" w:line="240" w:lineRule="auto"/>
      </w:pPr>
      <w:r>
        <w:separator/>
      </w:r>
    </w:p>
  </w:endnote>
  <w:endnote w:type="continuationSeparator" w:id="0">
    <w:p w14:paraId="77071405" w14:textId="77777777" w:rsidR="00B0575F" w:rsidRDefault="00B0575F" w:rsidP="00334B77">
      <w:pPr>
        <w:spacing w:after="0" w:line="240" w:lineRule="auto"/>
      </w:pPr>
      <w:r>
        <w:continuationSeparator/>
      </w:r>
    </w:p>
  </w:endnote>
  <w:endnote w:type="continuationNotice" w:id="1">
    <w:p w14:paraId="1551D4CF" w14:textId="77777777" w:rsidR="00B0575F" w:rsidRDefault="00B057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A93F4" w14:textId="77777777" w:rsidR="00B0575F" w:rsidRDefault="00B0575F" w:rsidP="00334B77">
      <w:pPr>
        <w:spacing w:after="0" w:line="240" w:lineRule="auto"/>
      </w:pPr>
      <w:r>
        <w:separator/>
      </w:r>
    </w:p>
  </w:footnote>
  <w:footnote w:type="continuationSeparator" w:id="0">
    <w:p w14:paraId="5F3BD31E" w14:textId="77777777" w:rsidR="00B0575F" w:rsidRDefault="00B0575F" w:rsidP="00334B77">
      <w:pPr>
        <w:spacing w:after="0" w:line="240" w:lineRule="auto"/>
      </w:pPr>
      <w:r>
        <w:continuationSeparator/>
      </w:r>
    </w:p>
  </w:footnote>
  <w:footnote w:type="continuationNotice" w:id="1">
    <w:p w14:paraId="6350EFCB" w14:textId="77777777" w:rsidR="00B0575F" w:rsidRDefault="00B0575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0F"/>
    <w:rsid w:val="00012666"/>
    <w:rsid w:val="00015295"/>
    <w:rsid w:val="000E2BAA"/>
    <w:rsid w:val="000E597C"/>
    <w:rsid w:val="0017342D"/>
    <w:rsid w:val="001E68BF"/>
    <w:rsid w:val="00201298"/>
    <w:rsid w:val="00270005"/>
    <w:rsid w:val="002C16DE"/>
    <w:rsid w:val="002D21C6"/>
    <w:rsid w:val="002E34AF"/>
    <w:rsid w:val="00320B5E"/>
    <w:rsid w:val="00334B77"/>
    <w:rsid w:val="003522D2"/>
    <w:rsid w:val="003622C9"/>
    <w:rsid w:val="00376C2E"/>
    <w:rsid w:val="003B6AA0"/>
    <w:rsid w:val="004108E8"/>
    <w:rsid w:val="00412769"/>
    <w:rsid w:val="00430E13"/>
    <w:rsid w:val="004355C2"/>
    <w:rsid w:val="00451C3E"/>
    <w:rsid w:val="00457D40"/>
    <w:rsid w:val="004618A7"/>
    <w:rsid w:val="00477E48"/>
    <w:rsid w:val="004A2708"/>
    <w:rsid w:val="004B66A9"/>
    <w:rsid w:val="00502168"/>
    <w:rsid w:val="005303F8"/>
    <w:rsid w:val="005574BA"/>
    <w:rsid w:val="0058070F"/>
    <w:rsid w:val="005E5D1D"/>
    <w:rsid w:val="00600047"/>
    <w:rsid w:val="00611944"/>
    <w:rsid w:val="00627F6A"/>
    <w:rsid w:val="006A56C5"/>
    <w:rsid w:val="0077712B"/>
    <w:rsid w:val="007E387A"/>
    <w:rsid w:val="007E5435"/>
    <w:rsid w:val="008840F9"/>
    <w:rsid w:val="00884F90"/>
    <w:rsid w:val="008B0C1F"/>
    <w:rsid w:val="008B6FDF"/>
    <w:rsid w:val="008B7866"/>
    <w:rsid w:val="009013B0"/>
    <w:rsid w:val="0090457F"/>
    <w:rsid w:val="00915AD6"/>
    <w:rsid w:val="009C03CD"/>
    <w:rsid w:val="009E1D1E"/>
    <w:rsid w:val="00A05FA5"/>
    <w:rsid w:val="00A631BC"/>
    <w:rsid w:val="00B0575F"/>
    <w:rsid w:val="00B7126C"/>
    <w:rsid w:val="00BA4074"/>
    <w:rsid w:val="00BB27E7"/>
    <w:rsid w:val="00BE6417"/>
    <w:rsid w:val="00C411EA"/>
    <w:rsid w:val="00C8690F"/>
    <w:rsid w:val="00C941E1"/>
    <w:rsid w:val="00D143F4"/>
    <w:rsid w:val="00D466A0"/>
    <w:rsid w:val="00DC38A9"/>
    <w:rsid w:val="00DE2E1D"/>
    <w:rsid w:val="00DE51EF"/>
    <w:rsid w:val="00DE5F36"/>
    <w:rsid w:val="00DF6AE4"/>
    <w:rsid w:val="00DFC722"/>
    <w:rsid w:val="00E50C52"/>
    <w:rsid w:val="00E67339"/>
    <w:rsid w:val="00EB054A"/>
    <w:rsid w:val="00EB6AD2"/>
    <w:rsid w:val="00ED05F0"/>
    <w:rsid w:val="00F13B18"/>
    <w:rsid w:val="00F17B64"/>
    <w:rsid w:val="00F17E76"/>
    <w:rsid w:val="00F52EDD"/>
    <w:rsid w:val="00F564FE"/>
    <w:rsid w:val="00F8442F"/>
    <w:rsid w:val="00F90940"/>
    <w:rsid w:val="00F93162"/>
    <w:rsid w:val="00FD1717"/>
    <w:rsid w:val="02C092C3"/>
    <w:rsid w:val="04F4AFA4"/>
    <w:rsid w:val="06308AD3"/>
    <w:rsid w:val="06433CE3"/>
    <w:rsid w:val="07A78C34"/>
    <w:rsid w:val="07EEED97"/>
    <w:rsid w:val="0800756B"/>
    <w:rsid w:val="091E85DF"/>
    <w:rsid w:val="09F2607C"/>
    <w:rsid w:val="0B0C7CE9"/>
    <w:rsid w:val="0B448962"/>
    <w:rsid w:val="0BE788AE"/>
    <w:rsid w:val="0CA45664"/>
    <w:rsid w:val="0D76C871"/>
    <w:rsid w:val="0F84CD3D"/>
    <w:rsid w:val="1018EE86"/>
    <w:rsid w:val="101C9941"/>
    <w:rsid w:val="10CB1223"/>
    <w:rsid w:val="1233FCB9"/>
    <w:rsid w:val="12DEDA88"/>
    <w:rsid w:val="136734CF"/>
    <w:rsid w:val="13CA5C0A"/>
    <w:rsid w:val="1541E981"/>
    <w:rsid w:val="1569D780"/>
    <w:rsid w:val="15FFB556"/>
    <w:rsid w:val="174D82D1"/>
    <w:rsid w:val="17FD36E7"/>
    <w:rsid w:val="19C3D277"/>
    <w:rsid w:val="1AE3A509"/>
    <w:rsid w:val="1B7EF829"/>
    <w:rsid w:val="1C495611"/>
    <w:rsid w:val="1C6FC7CE"/>
    <w:rsid w:val="1CAE7367"/>
    <w:rsid w:val="1CC7682C"/>
    <w:rsid w:val="1CF9DF8B"/>
    <w:rsid w:val="1DCC8C9B"/>
    <w:rsid w:val="1DE52672"/>
    <w:rsid w:val="1E6C786B"/>
    <w:rsid w:val="1F12F358"/>
    <w:rsid w:val="1F49A3B2"/>
    <w:rsid w:val="1F685CFC"/>
    <w:rsid w:val="2019AEB8"/>
    <w:rsid w:val="2026B3CC"/>
    <w:rsid w:val="23525BAB"/>
    <w:rsid w:val="237B8B08"/>
    <w:rsid w:val="243B3F99"/>
    <w:rsid w:val="25C2F7F2"/>
    <w:rsid w:val="274BCBF2"/>
    <w:rsid w:val="280E6917"/>
    <w:rsid w:val="28669DB3"/>
    <w:rsid w:val="29146879"/>
    <w:rsid w:val="29535647"/>
    <w:rsid w:val="29F4C79A"/>
    <w:rsid w:val="2A187FF9"/>
    <w:rsid w:val="2B3D0AA5"/>
    <w:rsid w:val="2C4F4781"/>
    <w:rsid w:val="2C9FDE39"/>
    <w:rsid w:val="2CB9EE8F"/>
    <w:rsid w:val="2D2D1256"/>
    <w:rsid w:val="2D79ADEF"/>
    <w:rsid w:val="2E633694"/>
    <w:rsid w:val="301F36DF"/>
    <w:rsid w:val="30265A1C"/>
    <w:rsid w:val="314A88DF"/>
    <w:rsid w:val="31C3725A"/>
    <w:rsid w:val="327AF4C7"/>
    <w:rsid w:val="32C0AC42"/>
    <w:rsid w:val="32C207E0"/>
    <w:rsid w:val="33119DCC"/>
    <w:rsid w:val="33A955F5"/>
    <w:rsid w:val="33B1D363"/>
    <w:rsid w:val="33BBFA75"/>
    <w:rsid w:val="342742D9"/>
    <w:rsid w:val="36505DEB"/>
    <w:rsid w:val="36AC8AEA"/>
    <w:rsid w:val="37599826"/>
    <w:rsid w:val="37E126D1"/>
    <w:rsid w:val="3DB1596B"/>
    <w:rsid w:val="3E5ADE2B"/>
    <w:rsid w:val="3F3A4198"/>
    <w:rsid w:val="403CDB02"/>
    <w:rsid w:val="40542756"/>
    <w:rsid w:val="40663416"/>
    <w:rsid w:val="406CEDA8"/>
    <w:rsid w:val="4097F9C2"/>
    <w:rsid w:val="4191A517"/>
    <w:rsid w:val="41E35DC9"/>
    <w:rsid w:val="42BB0A7B"/>
    <w:rsid w:val="42F3109F"/>
    <w:rsid w:val="431FE831"/>
    <w:rsid w:val="4367D298"/>
    <w:rsid w:val="437F3CF9"/>
    <w:rsid w:val="442F37ED"/>
    <w:rsid w:val="44F10530"/>
    <w:rsid w:val="45BF2A4C"/>
    <w:rsid w:val="478463EE"/>
    <w:rsid w:val="482E2304"/>
    <w:rsid w:val="49C9F365"/>
    <w:rsid w:val="49E1E13F"/>
    <w:rsid w:val="4A972363"/>
    <w:rsid w:val="4ABDFAC2"/>
    <w:rsid w:val="4B733DE9"/>
    <w:rsid w:val="4DB18F1B"/>
    <w:rsid w:val="4DBEC6E2"/>
    <w:rsid w:val="4E3AD75F"/>
    <w:rsid w:val="4FB5B293"/>
    <w:rsid w:val="509E8882"/>
    <w:rsid w:val="50E84FEF"/>
    <w:rsid w:val="529C89BE"/>
    <w:rsid w:val="52AFE44A"/>
    <w:rsid w:val="52BF213D"/>
    <w:rsid w:val="53D4A047"/>
    <w:rsid w:val="558CD362"/>
    <w:rsid w:val="56AEDAF4"/>
    <w:rsid w:val="583761F5"/>
    <w:rsid w:val="5A0539BF"/>
    <w:rsid w:val="5A059932"/>
    <w:rsid w:val="5A177E4C"/>
    <w:rsid w:val="5B1427E7"/>
    <w:rsid w:val="5B416E0D"/>
    <w:rsid w:val="5BA10A20"/>
    <w:rsid w:val="5CB693DC"/>
    <w:rsid w:val="5DD57E18"/>
    <w:rsid w:val="5E32CD48"/>
    <w:rsid w:val="62759A7B"/>
    <w:rsid w:val="62A231A0"/>
    <w:rsid w:val="62D114C4"/>
    <w:rsid w:val="6446EC3D"/>
    <w:rsid w:val="6482E23F"/>
    <w:rsid w:val="654EE865"/>
    <w:rsid w:val="66D252CA"/>
    <w:rsid w:val="67D76588"/>
    <w:rsid w:val="688F23C8"/>
    <w:rsid w:val="6906EA28"/>
    <w:rsid w:val="69559FCA"/>
    <w:rsid w:val="6AF10B84"/>
    <w:rsid w:val="6AFEAEF3"/>
    <w:rsid w:val="6AFFD131"/>
    <w:rsid w:val="6B3FC099"/>
    <w:rsid w:val="6B655DFC"/>
    <w:rsid w:val="6C30F81A"/>
    <w:rsid w:val="6E3B3E49"/>
    <w:rsid w:val="6E5CF754"/>
    <w:rsid w:val="6FA790B9"/>
    <w:rsid w:val="7027663A"/>
    <w:rsid w:val="70FA810E"/>
    <w:rsid w:val="7207F65C"/>
    <w:rsid w:val="72B4FB20"/>
    <w:rsid w:val="73DDAC77"/>
    <w:rsid w:val="74BC4A18"/>
    <w:rsid w:val="754C317F"/>
    <w:rsid w:val="77770A12"/>
    <w:rsid w:val="7B8A5FB8"/>
    <w:rsid w:val="7C22BC6E"/>
    <w:rsid w:val="7CAEE849"/>
    <w:rsid w:val="7D596E54"/>
    <w:rsid w:val="7D60DA85"/>
    <w:rsid w:val="7D92C693"/>
    <w:rsid w:val="7DBFDBB9"/>
    <w:rsid w:val="7EA6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1221B"/>
  <w15:chartTrackingRefBased/>
  <w15:docId w15:val="{DDEB6B14-024E-4AD5-9480-ADCA248B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90F"/>
    <w:pPr>
      <w:spacing w:after="0" w:line="240" w:lineRule="auto"/>
    </w:pPr>
    <w:rPr>
      <w:rFonts w:ascii="Segoe UI" w:hAnsi="Segoe UI" w:cs="Segoe UI"/>
      <w:sz w:val="18"/>
      <w:szCs w:val="18"/>
      <w:lang w:bidi="ur-P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90F"/>
    <w:rPr>
      <w:rFonts w:ascii="Segoe UI" w:hAnsi="Segoe UI" w:cs="Segoe UI"/>
      <w:sz w:val="18"/>
      <w:szCs w:val="18"/>
      <w:lang w:bidi="ur-PK"/>
    </w:rPr>
  </w:style>
  <w:style w:type="table" w:styleId="TableGrid">
    <w:name w:val="Table Grid"/>
    <w:basedOn w:val="TableNormal"/>
    <w:uiPriority w:val="39"/>
    <w:rsid w:val="00C8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6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90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4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B77"/>
  </w:style>
  <w:style w:type="paragraph" w:styleId="Footer">
    <w:name w:val="footer"/>
    <w:basedOn w:val="Normal"/>
    <w:link w:val="FooterChar"/>
    <w:uiPriority w:val="99"/>
    <w:unhideWhenUsed/>
    <w:rsid w:val="00334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A49931-4C54-485B-A2DA-EEB4BFAAA9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CF66FA-7F41-4C8E-A822-2C7858774FD6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2B2AF7F7-39C8-4571-8DB5-ADEE3BDE93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39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29</cp:revision>
  <dcterms:created xsi:type="dcterms:W3CDTF">2022-04-14T22:07:00Z</dcterms:created>
  <dcterms:modified xsi:type="dcterms:W3CDTF">2023-02-1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